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5BF4" w:rsidRPr="008D1D89" w:rsidRDefault="00685BF4">
      <w:pPr>
        <w:spacing w:line="480" w:lineRule="auto"/>
      </w:pPr>
    </w:p>
    <w:p w:rsidR="00346C3F" w:rsidRPr="001256F2" w:rsidRDefault="004E0F7E" w:rsidP="000A27D9">
      <w:pPr>
        <w:rPr>
          <w:sz w:val="24"/>
          <w:szCs w:val="24"/>
        </w:rPr>
      </w:pPr>
      <w:r w:rsidRPr="008D1D89">
        <w:rPr>
          <w:sz w:val="24"/>
          <w:szCs w:val="24"/>
        </w:rPr>
        <w:t xml:space="preserve">   </w:t>
      </w:r>
      <w:r w:rsidRPr="008D1D89">
        <w:rPr>
          <w:sz w:val="24"/>
          <w:szCs w:val="24"/>
        </w:rPr>
        <w:tab/>
      </w:r>
      <w:r w:rsidRPr="008D1D89">
        <w:rPr>
          <w:sz w:val="24"/>
          <w:szCs w:val="24"/>
        </w:rPr>
        <w:tab/>
      </w:r>
      <w:r w:rsidR="000A27D9" w:rsidRPr="008D1D89">
        <w:rPr>
          <w:sz w:val="24"/>
          <w:szCs w:val="24"/>
        </w:rPr>
        <w:t xml:space="preserve">     </w:t>
      </w:r>
      <w:r w:rsidR="001256F2" w:rsidRPr="004108E8">
        <w:rPr>
          <w:b/>
          <w:sz w:val="24"/>
          <w:szCs w:val="24"/>
        </w:rPr>
        <w:t xml:space="preserve">Additional file </w:t>
      </w:r>
      <w:r w:rsidR="008243DE">
        <w:rPr>
          <w:b/>
          <w:sz w:val="24"/>
          <w:szCs w:val="24"/>
        </w:rPr>
        <w:t>2</w:t>
      </w:r>
      <w:bookmarkStart w:id="0" w:name="_GoBack"/>
      <w:bookmarkEnd w:id="0"/>
      <w:r w:rsidR="004108E8" w:rsidRPr="004108E8">
        <w:rPr>
          <w:b/>
          <w:sz w:val="24"/>
          <w:szCs w:val="24"/>
        </w:rPr>
        <w:t>.</w:t>
      </w:r>
      <w:r w:rsidR="004108E8">
        <w:rPr>
          <w:sz w:val="24"/>
          <w:szCs w:val="24"/>
        </w:rPr>
        <w:t xml:space="preserve"> </w:t>
      </w:r>
      <w:r w:rsidR="00A646E9">
        <w:rPr>
          <w:sz w:val="24"/>
          <w:szCs w:val="24"/>
        </w:rPr>
        <w:t>L</w:t>
      </w:r>
      <w:r w:rsidR="004108E8">
        <w:rPr>
          <w:sz w:val="24"/>
          <w:szCs w:val="24"/>
        </w:rPr>
        <w:t xml:space="preserve">ist </w:t>
      </w:r>
      <w:r w:rsidR="00A646E9">
        <w:rPr>
          <w:sz w:val="24"/>
          <w:szCs w:val="24"/>
        </w:rPr>
        <w:t xml:space="preserve">of strains </w:t>
      </w:r>
      <w:r w:rsidR="004108E8">
        <w:rPr>
          <w:sz w:val="24"/>
          <w:szCs w:val="24"/>
        </w:rPr>
        <w:t>with t</w:t>
      </w:r>
      <w:r w:rsidR="00C225AA" w:rsidRPr="001256F2">
        <w:rPr>
          <w:sz w:val="24"/>
          <w:szCs w:val="24"/>
        </w:rPr>
        <w:t xml:space="preserve">riplex PCR results </w:t>
      </w:r>
    </w:p>
    <w:tbl>
      <w:tblPr>
        <w:tblW w:w="6620" w:type="dxa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047"/>
        <w:gridCol w:w="2214"/>
        <w:gridCol w:w="1418"/>
        <w:gridCol w:w="709"/>
        <w:gridCol w:w="567"/>
        <w:gridCol w:w="665"/>
      </w:tblGrid>
      <w:tr w:rsidR="005679D9" w:rsidRPr="008D1D89" w:rsidTr="006F7E39">
        <w:trPr>
          <w:cantSplit/>
          <w:trHeight w:val="490"/>
          <w:tblHeader/>
          <w:jc w:val="center"/>
        </w:trPr>
        <w:tc>
          <w:tcPr>
            <w:tcW w:w="1047" w:type="dxa"/>
            <w:tcBorders>
              <w:top w:val="single" w:sz="8" w:space="0" w:color="000000"/>
              <w:left w:val="nil"/>
              <w:right w:val="nil"/>
            </w:tcBorders>
          </w:tcPr>
          <w:p w:rsidR="005679D9" w:rsidRPr="008D1D89" w:rsidRDefault="005679D9" w:rsidP="005679D9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Numbering used in Figures</w:t>
            </w:r>
          </w:p>
        </w:tc>
        <w:tc>
          <w:tcPr>
            <w:tcW w:w="2214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5679D9" w:rsidRPr="008D1D89" w:rsidRDefault="005679D9" w:rsidP="0057704D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Species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C225AA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Strain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pStyle w:val="TitleCentre2"/>
              <w:rPr>
                <w:rFonts w:ascii="Times New Roman" w:hAnsi="Times New Roman"/>
                <w:b w:val="0"/>
                <w:i/>
                <w:sz w:val="18"/>
                <w:szCs w:val="18"/>
                <w:lang w:val="en-GB"/>
              </w:rPr>
            </w:pPr>
            <w:r w:rsidRPr="008D1D89">
              <w:rPr>
                <w:rFonts w:ascii="Times New Roman" w:hAnsi="Times New Roman"/>
                <w:b w:val="0"/>
                <w:i/>
                <w:sz w:val="18"/>
                <w:szCs w:val="18"/>
                <w:lang w:val="en-GB"/>
              </w:rPr>
              <w:t>wecA (rfe)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5679D9" w:rsidRPr="008D1D89" w:rsidRDefault="005679D9" w:rsidP="00346C3F">
            <w:pPr>
              <w:pStyle w:val="TitleCentre2"/>
              <w:rPr>
                <w:rFonts w:ascii="Times New Roman" w:hAnsi="Times New Roman"/>
                <w:b w:val="0"/>
                <w:i/>
                <w:sz w:val="18"/>
                <w:szCs w:val="18"/>
                <w:lang w:val="en-GB"/>
              </w:rPr>
            </w:pPr>
            <w:r w:rsidRPr="008D1D89">
              <w:rPr>
                <w:rFonts w:ascii="Times New Roman" w:hAnsi="Times New Roman"/>
                <w:b w:val="0"/>
                <w:i/>
                <w:sz w:val="18"/>
                <w:szCs w:val="18"/>
                <w:lang w:val="en-GB"/>
              </w:rPr>
              <w:t>eae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i/>
                <w:sz w:val="18"/>
                <w:szCs w:val="18"/>
              </w:rPr>
            </w:pPr>
            <w:r w:rsidRPr="008D1D89">
              <w:rPr>
                <w:i/>
                <w:sz w:val="18"/>
                <w:szCs w:val="18"/>
              </w:rPr>
              <w:t>stx</w:t>
            </w:r>
          </w:p>
        </w:tc>
      </w:tr>
      <w:tr w:rsidR="005679D9" w:rsidRPr="008D1D89" w:rsidTr="006F7E39">
        <w:trPr>
          <w:cantSplit/>
          <w:jc w:val="center"/>
        </w:trPr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:rsidR="005679D9" w:rsidRPr="008D1D89" w:rsidRDefault="005679D9" w:rsidP="00165E9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1</w:t>
            </w:r>
          </w:p>
        </w:tc>
        <w:tc>
          <w:tcPr>
            <w:tcW w:w="2214" w:type="dxa"/>
            <w:tcBorders>
              <w:left w:val="nil"/>
              <w:bottom w:val="nil"/>
              <w:right w:val="nil"/>
            </w:tcBorders>
          </w:tcPr>
          <w:p w:rsidR="005679D9" w:rsidRPr="008D1D89" w:rsidRDefault="005679D9" w:rsidP="00165E9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EHEC</w:t>
            </w:r>
            <w:r w:rsidRPr="008D1D89">
              <w:rPr>
                <w:i/>
                <w:sz w:val="18"/>
                <w:szCs w:val="18"/>
              </w:rPr>
              <w:t xml:space="preserve"> </w:t>
            </w:r>
            <w:r w:rsidRPr="008D1D89">
              <w:rPr>
                <w:sz w:val="18"/>
                <w:szCs w:val="18"/>
              </w:rPr>
              <w:t>O128:H?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5679D9" w:rsidRPr="008D1D89" w:rsidRDefault="005679D9" w:rsidP="00346C3F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BE97-231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-</w:t>
            </w:r>
          </w:p>
        </w:tc>
        <w:tc>
          <w:tcPr>
            <w:tcW w:w="665" w:type="dxa"/>
            <w:tcBorders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</w:tr>
      <w:tr w:rsidR="005679D9" w:rsidRPr="008D1D89" w:rsidTr="006F7E39">
        <w:trPr>
          <w:cantSplit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821787" w:rsidP="00165E9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2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5679D9" w:rsidP="00165E9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EHEC O113:H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5679D9" w:rsidP="00346C3F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BE96-24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-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</w:tr>
      <w:tr w:rsidR="005679D9" w:rsidRPr="008D1D89" w:rsidTr="006F7E39">
        <w:trPr>
          <w:cantSplit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821787" w:rsidP="00165E9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3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5679D9" w:rsidP="00165E9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EHEC</w:t>
            </w:r>
            <w:r w:rsidRPr="008D1D89">
              <w:rPr>
                <w:i/>
                <w:sz w:val="18"/>
                <w:szCs w:val="18"/>
              </w:rPr>
              <w:t xml:space="preserve"> </w:t>
            </w:r>
            <w:r w:rsidRPr="008D1D89">
              <w:rPr>
                <w:sz w:val="18"/>
                <w:szCs w:val="18"/>
              </w:rPr>
              <w:t>O157:H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5679D9" w:rsidP="00346C3F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3070/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</w:tr>
      <w:tr w:rsidR="005679D9" w:rsidRPr="008D1D89" w:rsidTr="006F7E39">
        <w:trPr>
          <w:cantSplit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821787" w:rsidP="00165E9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5679D9" w:rsidP="00165E9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EHEC O157:H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5679D9" w:rsidP="00346C3F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4288/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</w:tr>
      <w:tr w:rsidR="005679D9" w:rsidRPr="008D1D89" w:rsidTr="006F7E39">
        <w:trPr>
          <w:cantSplit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821787" w:rsidP="00165E9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5679D9" w:rsidP="00165E9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EHEC O?:H?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5679D9" w:rsidP="00346C3F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385/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</w:tr>
      <w:tr w:rsidR="005679D9" w:rsidRPr="008D1D89" w:rsidTr="006F7E39">
        <w:trPr>
          <w:cantSplit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821787" w:rsidP="00165E9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6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5679D9" w:rsidP="00165E95">
            <w:pPr>
              <w:rPr>
                <w:sz w:val="18"/>
                <w:szCs w:val="18"/>
              </w:rPr>
            </w:pPr>
            <w:r w:rsidRPr="008D1D89">
              <w:rPr>
                <w:i/>
                <w:sz w:val="18"/>
                <w:szCs w:val="18"/>
              </w:rPr>
              <w:t xml:space="preserve">S. dysenteriae </w:t>
            </w:r>
            <w:r w:rsidRPr="008D1D89">
              <w:rPr>
                <w:sz w:val="18"/>
                <w:szCs w:val="18"/>
              </w:rPr>
              <w:t>serotype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5679D9" w:rsidP="00346C3F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605/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-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</w:tr>
      <w:tr w:rsidR="005679D9" w:rsidRPr="008D1D89" w:rsidTr="006F7E39">
        <w:trPr>
          <w:cantSplit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821787" w:rsidP="00165E9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5679D9" w:rsidP="00165E95">
            <w:pPr>
              <w:rPr>
                <w:sz w:val="18"/>
                <w:szCs w:val="18"/>
              </w:rPr>
            </w:pPr>
            <w:r w:rsidRPr="008D1D89">
              <w:rPr>
                <w:i/>
                <w:sz w:val="18"/>
                <w:szCs w:val="18"/>
              </w:rPr>
              <w:t xml:space="preserve">S. dysenteriae </w:t>
            </w:r>
            <w:r w:rsidRPr="008D1D89">
              <w:rPr>
                <w:sz w:val="18"/>
                <w:szCs w:val="18"/>
              </w:rPr>
              <w:t>serotype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5679D9" w:rsidP="00346C3F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53/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-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</w:tr>
      <w:tr w:rsidR="005679D9" w:rsidRPr="008D1D89" w:rsidTr="006F7E39">
        <w:trPr>
          <w:cantSplit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821787" w:rsidP="00165E9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5679D9" w:rsidP="00165E95">
            <w:pPr>
              <w:rPr>
                <w:sz w:val="18"/>
                <w:szCs w:val="18"/>
              </w:rPr>
            </w:pPr>
            <w:r w:rsidRPr="008D1D89">
              <w:rPr>
                <w:i/>
                <w:sz w:val="18"/>
                <w:szCs w:val="18"/>
              </w:rPr>
              <w:t xml:space="preserve">S. dysenteriae </w:t>
            </w:r>
            <w:r w:rsidRPr="008D1D89">
              <w:rPr>
                <w:sz w:val="18"/>
                <w:szCs w:val="18"/>
              </w:rPr>
              <w:t>serotype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5679D9" w:rsidP="00346C3F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3022/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-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</w:tr>
      <w:tr w:rsidR="005679D9" w:rsidRPr="008D1D89" w:rsidTr="006F7E39">
        <w:trPr>
          <w:cantSplit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821787" w:rsidP="00165E9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9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5679D9" w:rsidP="00165E9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EHEC O157:H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5679D9" w:rsidP="00346C3F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1480/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</w:tr>
      <w:tr w:rsidR="005679D9" w:rsidRPr="008D1D89" w:rsidTr="006F7E39">
        <w:trPr>
          <w:cantSplit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821787" w:rsidP="00165E9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1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5679D9" w:rsidP="00165E9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EHEC O157:H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5679D9" w:rsidP="00346C3F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1113/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</w:tr>
      <w:tr w:rsidR="005679D9" w:rsidRPr="008D1D89" w:rsidTr="006F7E39">
        <w:trPr>
          <w:cantSplit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821787" w:rsidP="00165E9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11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5679D9" w:rsidP="00165E9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EHEC</w:t>
            </w:r>
            <w:r w:rsidRPr="008D1D89">
              <w:rPr>
                <w:i/>
                <w:sz w:val="18"/>
                <w:szCs w:val="18"/>
              </w:rPr>
              <w:t xml:space="preserve"> </w:t>
            </w:r>
            <w:r w:rsidRPr="008D1D89">
              <w:rPr>
                <w:sz w:val="18"/>
                <w:szCs w:val="18"/>
              </w:rPr>
              <w:t>O157:H?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5679D9" w:rsidP="00346C3F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956/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</w:tr>
      <w:tr w:rsidR="005679D9" w:rsidRPr="008D1D89" w:rsidTr="006F7E39">
        <w:trPr>
          <w:cantSplit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821787" w:rsidP="00165E9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12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5679D9" w:rsidP="00165E9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EHEC</w:t>
            </w:r>
            <w:r w:rsidRPr="008D1D89">
              <w:rPr>
                <w:i/>
                <w:sz w:val="18"/>
                <w:szCs w:val="18"/>
              </w:rPr>
              <w:t xml:space="preserve"> </w:t>
            </w:r>
            <w:r w:rsidRPr="008D1D89">
              <w:rPr>
                <w:sz w:val="18"/>
                <w:szCs w:val="18"/>
              </w:rPr>
              <w:t>O157:H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5679D9" w:rsidP="00346C3F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2610/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</w:tr>
      <w:tr w:rsidR="005679D9" w:rsidRPr="008D1D89" w:rsidTr="006F7E39">
        <w:trPr>
          <w:cantSplit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821787" w:rsidP="00165E9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13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5679D9" w:rsidP="00165E9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EHEC</w:t>
            </w:r>
            <w:r w:rsidRPr="008D1D89">
              <w:rPr>
                <w:i/>
                <w:sz w:val="18"/>
                <w:szCs w:val="18"/>
              </w:rPr>
              <w:t xml:space="preserve"> </w:t>
            </w:r>
            <w:r w:rsidRPr="008D1D89">
              <w:rPr>
                <w:sz w:val="18"/>
                <w:szCs w:val="18"/>
              </w:rPr>
              <w:t>O157:H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5679D9" w:rsidP="00346C3F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2889/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</w:tr>
      <w:tr w:rsidR="005679D9" w:rsidRPr="008D1D89" w:rsidTr="006F7E39">
        <w:trPr>
          <w:cantSplit/>
          <w:jc w:val="center"/>
        </w:trPr>
        <w:tc>
          <w:tcPr>
            <w:tcW w:w="104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5679D9" w:rsidRPr="008D1D89" w:rsidRDefault="00821787" w:rsidP="00165E9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14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5679D9" w:rsidRPr="008D1D89" w:rsidRDefault="005679D9" w:rsidP="00165E9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EHEC</w:t>
            </w:r>
            <w:r w:rsidRPr="008D1D89">
              <w:rPr>
                <w:i/>
                <w:sz w:val="18"/>
                <w:szCs w:val="18"/>
              </w:rPr>
              <w:t xml:space="preserve"> </w:t>
            </w:r>
            <w:r w:rsidRPr="008D1D89">
              <w:rPr>
                <w:sz w:val="18"/>
                <w:szCs w:val="18"/>
              </w:rPr>
              <w:t xml:space="preserve">O157:H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5679D9" w:rsidRPr="008D1D89" w:rsidRDefault="005679D9" w:rsidP="00346C3F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3002/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</w:tr>
      <w:tr w:rsidR="005679D9" w:rsidRPr="008D1D89" w:rsidTr="006F7E39">
        <w:trPr>
          <w:cantSplit/>
          <w:jc w:val="center"/>
        </w:trPr>
        <w:tc>
          <w:tcPr>
            <w:tcW w:w="104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5679D9" w:rsidRPr="008D1D89" w:rsidRDefault="00821787" w:rsidP="00165E9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15</w:t>
            </w:r>
          </w:p>
        </w:tc>
        <w:tc>
          <w:tcPr>
            <w:tcW w:w="221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5679D9" w:rsidRPr="008D1D89" w:rsidRDefault="005679D9" w:rsidP="00165E9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EHEC</w:t>
            </w:r>
            <w:r w:rsidRPr="008D1D89">
              <w:rPr>
                <w:i/>
                <w:sz w:val="18"/>
                <w:szCs w:val="18"/>
              </w:rPr>
              <w:t xml:space="preserve"> </w:t>
            </w:r>
            <w:r w:rsidRPr="008D1D89">
              <w:rPr>
                <w:sz w:val="18"/>
                <w:szCs w:val="18"/>
              </w:rPr>
              <w:t xml:space="preserve">O157:H7  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5679D9" w:rsidRPr="008D1D89" w:rsidRDefault="005679D9" w:rsidP="00346C3F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3005/00</w:t>
            </w:r>
          </w:p>
        </w:tc>
        <w:tc>
          <w:tcPr>
            <w:tcW w:w="709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-</w:t>
            </w:r>
          </w:p>
        </w:tc>
      </w:tr>
      <w:tr w:rsidR="005679D9" w:rsidRPr="008D1D89" w:rsidTr="006F7E39">
        <w:trPr>
          <w:cantSplit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821787" w:rsidP="00165E9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16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5679D9" w:rsidP="00165E95">
            <w:pPr>
              <w:rPr>
                <w:i/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 xml:space="preserve">EHEC O157:H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5679D9" w:rsidP="00346C3F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ATCC 438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-</w:t>
            </w:r>
          </w:p>
        </w:tc>
      </w:tr>
      <w:tr w:rsidR="005679D9" w:rsidRPr="008D1D89" w:rsidTr="006F7E39">
        <w:trPr>
          <w:cantSplit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821787" w:rsidP="00165E9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1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5679D9" w:rsidP="00165E95">
            <w:pPr>
              <w:rPr>
                <w:i/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EPEC</w:t>
            </w:r>
            <w:r w:rsidRPr="008D1D89">
              <w:rPr>
                <w:i/>
                <w:sz w:val="18"/>
                <w:szCs w:val="18"/>
              </w:rPr>
              <w:t xml:space="preserve"> </w:t>
            </w:r>
            <w:r w:rsidRPr="008D1D89">
              <w:rPr>
                <w:sz w:val="18"/>
                <w:szCs w:val="18"/>
              </w:rPr>
              <w:t>O26:K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5679D9" w:rsidP="00346C3F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573/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-</w:t>
            </w:r>
          </w:p>
        </w:tc>
      </w:tr>
      <w:tr w:rsidR="005679D9" w:rsidRPr="008D1D89" w:rsidTr="006F7E39">
        <w:trPr>
          <w:cantSplit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821787" w:rsidP="00165E9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1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5679D9" w:rsidP="00165E95">
            <w:pPr>
              <w:rPr>
                <w:i/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EPEC</w:t>
            </w:r>
            <w:r w:rsidRPr="008D1D89">
              <w:rPr>
                <w:i/>
                <w:sz w:val="18"/>
                <w:szCs w:val="18"/>
              </w:rPr>
              <w:t xml:space="preserve"> </w:t>
            </w:r>
            <w:r w:rsidRPr="008D1D89">
              <w:rPr>
                <w:sz w:val="18"/>
                <w:szCs w:val="18"/>
              </w:rPr>
              <w:t xml:space="preserve">O127:K6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5679D9" w:rsidP="00346C3F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2320/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-</w:t>
            </w:r>
          </w:p>
        </w:tc>
      </w:tr>
      <w:tr w:rsidR="005679D9" w:rsidRPr="008D1D89" w:rsidTr="006F7E39">
        <w:trPr>
          <w:cantSplit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821787" w:rsidP="00165E9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19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5679D9" w:rsidP="00165E9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EPEC O26:K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5679D9" w:rsidP="00346C3F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-</w:t>
            </w:r>
          </w:p>
        </w:tc>
      </w:tr>
      <w:tr w:rsidR="005679D9" w:rsidRPr="008D1D89" w:rsidTr="006F7E39">
        <w:trPr>
          <w:cantSplit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821787" w:rsidP="00165E9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2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5679D9" w:rsidP="00165E95">
            <w:pPr>
              <w:rPr>
                <w:i/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EPEC</w:t>
            </w:r>
            <w:r w:rsidRPr="008D1D89">
              <w:rPr>
                <w:i/>
                <w:sz w:val="18"/>
                <w:szCs w:val="18"/>
              </w:rPr>
              <w:t xml:space="preserve"> </w:t>
            </w:r>
            <w:r w:rsidRPr="008D1D89">
              <w:rPr>
                <w:sz w:val="18"/>
                <w:szCs w:val="18"/>
              </w:rPr>
              <w:t>O55:K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5679D9" w:rsidP="00346C3F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-</w:t>
            </w:r>
          </w:p>
        </w:tc>
      </w:tr>
      <w:tr w:rsidR="005679D9" w:rsidRPr="008D1D89" w:rsidTr="006F7E39">
        <w:trPr>
          <w:cantSplit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821787" w:rsidP="00165E9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21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5679D9" w:rsidP="00165E95">
            <w:pPr>
              <w:rPr>
                <w:i/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EPEC</w:t>
            </w:r>
            <w:r w:rsidRPr="008D1D89">
              <w:rPr>
                <w:i/>
                <w:sz w:val="18"/>
                <w:szCs w:val="18"/>
              </w:rPr>
              <w:t xml:space="preserve"> </w:t>
            </w:r>
            <w:r w:rsidRPr="008D1D89">
              <w:rPr>
                <w:sz w:val="18"/>
                <w:szCs w:val="18"/>
              </w:rPr>
              <w:t>O128:K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5679D9" w:rsidP="00346C3F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-</w:t>
            </w:r>
          </w:p>
        </w:tc>
      </w:tr>
      <w:tr w:rsidR="005679D9" w:rsidRPr="008D1D89" w:rsidTr="006F7E39">
        <w:trPr>
          <w:cantSplit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821787" w:rsidP="00165E9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22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5679D9" w:rsidP="00165E95">
            <w:pPr>
              <w:rPr>
                <w:i/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EPEC</w:t>
            </w:r>
            <w:r w:rsidRPr="008D1D89">
              <w:rPr>
                <w:i/>
                <w:sz w:val="18"/>
                <w:szCs w:val="18"/>
              </w:rPr>
              <w:t xml:space="preserve"> </w:t>
            </w:r>
            <w:r w:rsidRPr="008D1D89">
              <w:rPr>
                <w:sz w:val="18"/>
                <w:szCs w:val="18"/>
              </w:rPr>
              <w:t xml:space="preserve">O119:K6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679D9" w:rsidRPr="008D1D89" w:rsidRDefault="005679D9" w:rsidP="00346C3F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557/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-</w:t>
            </w:r>
          </w:p>
        </w:tc>
      </w:tr>
      <w:tr w:rsidR="005679D9" w:rsidRPr="008D1D89" w:rsidTr="006F7E39">
        <w:trPr>
          <w:cantSplit/>
          <w:jc w:val="center"/>
        </w:trPr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679D9" w:rsidRPr="008D1D89" w:rsidRDefault="00821787" w:rsidP="00165E95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23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679D9" w:rsidRPr="008D1D89" w:rsidRDefault="005679D9" w:rsidP="00165E95">
            <w:pPr>
              <w:rPr>
                <w:i/>
                <w:sz w:val="18"/>
                <w:szCs w:val="18"/>
              </w:rPr>
            </w:pPr>
            <w:r w:rsidRPr="008D1D89">
              <w:rPr>
                <w:i/>
                <w:sz w:val="18"/>
                <w:szCs w:val="18"/>
              </w:rPr>
              <w:t>Escherichia coli</w:t>
            </w:r>
            <w:r w:rsidRPr="008D1D8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679D9" w:rsidRPr="008D1D89" w:rsidRDefault="005679D9" w:rsidP="00346C3F">
            <w:pPr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ATCC 259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-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679D9" w:rsidRPr="008D1D89" w:rsidRDefault="005679D9" w:rsidP="00346C3F">
            <w:pPr>
              <w:jc w:val="center"/>
              <w:rPr>
                <w:sz w:val="18"/>
                <w:szCs w:val="18"/>
              </w:rPr>
            </w:pPr>
            <w:r w:rsidRPr="008D1D89">
              <w:rPr>
                <w:sz w:val="18"/>
                <w:szCs w:val="18"/>
              </w:rPr>
              <w:t>-</w:t>
            </w:r>
          </w:p>
        </w:tc>
      </w:tr>
    </w:tbl>
    <w:p w:rsidR="005B40EE" w:rsidRDefault="00346C3F">
      <w:pPr>
        <w:spacing w:line="480" w:lineRule="auto"/>
      </w:pPr>
      <w:r w:rsidRPr="008D1D89">
        <w:rPr>
          <w:sz w:val="24"/>
          <w:szCs w:val="24"/>
        </w:rPr>
        <w:t xml:space="preserve">    </w:t>
      </w:r>
      <w:r w:rsidRPr="008D1D89">
        <w:rPr>
          <w:sz w:val="24"/>
          <w:szCs w:val="24"/>
        </w:rPr>
        <w:tab/>
      </w:r>
    </w:p>
    <w:p w:rsidR="005B40EE" w:rsidRPr="005B40EE" w:rsidRDefault="005B40EE" w:rsidP="005B40EE"/>
    <w:p w:rsidR="005B40EE" w:rsidRPr="005B40EE" w:rsidRDefault="005B40EE" w:rsidP="005B40EE"/>
    <w:p w:rsidR="005B40EE" w:rsidRPr="005B40EE" w:rsidRDefault="005B40EE" w:rsidP="005B40EE"/>
    <w:p w:rsidR="005B40EE" w:rsidRPr="005B40EE" w:rsidRDefault="005B40EE" w:rsidP="005B40EE"/>
    <w:p w:rsidR="005B40EE" w:rsidRPr="005B40EE" w:rsidRDefault="005B40EE" w:rsidP="005B40EE"/>
    <w:p w:rsidR="005B40EE" w:rsidRPr="005B40EE" w:rsidRDefault="005B40EE" w:rsidP="005B40EE"/>
    <w:p w:rsidR="005B40EE" w:rsidRPr="005B40EE" w:rsidRDefault="005B40EE" w:rsidP="005B40EE"/>
    <w:p w:rsidR="005B40EE" w:rsidRPr="005B40EE" w:rsidRDefault="005B40EE" w:rsidP="005B40EE"/>
    <w:p w:rsidR="005B40EE" w:rsidRPr="005B40EE" w:rsidRDefault="005B40EE" w:rsidP="005B40EE"/>
    <w:p w:rsidR="005B40EE" w:rsidRPr="005B40EE" w:rsidRDefault="005B40EE" w:rsidP="005B40EE"/>
    <w:p w:rsidR="005B40EE" w:rsidRPr="005B40EE" w:rsidRDefault="005B40EE" w:rsidP="005B40EE"/>
    <w:p w:rsidR="005B40EE" w:rsidRPr="005B40EE" w:rsidRDefault="005B40EE" w:rsidP="005B40EE"/>
    <w:p w:rsidR="005B40EE" w:rsidRPr="005B40EE" w:rsidRDefault="005B40EE" w:rsidP="005B40EE"/>
    <w:p w:rsidR="005B40EE" w:rsidRPr="005B40EE" w:rsidRDefault="005B40EE" w:rsidP="005B40EE"/>
    <w:p w:rsidR="005B40EE" w:rsidRPr="005B40EE" w:rsidRDefault="005B40EE" w:rsidP="005B40EE"/>
    <w:p w:rsidR="005B40EE" w:rsidRPr="005B40EE" w:rsidRDefault="005B40EE" w:rsidP="005B40EE"/>
    <w:p w:rsidR="005B40EE" w:rsidRPr="005B40EE" w:rsidRDefault="005B40EE" w:rsidP="005B40EE"/>
    <w:p w:rsidR="005B40EE" w:rsidRPr="005B40EE" w:rsidRDefault="005B40EE" w:rsidP="005B40EE"/>
    <w:p w:rsidR="005B40EE" w:rsidRPr="005B40EE" w:rsidRDefault="005B40EE" w:rsidP="005B40EE"/>
    <w:p w:rsidR="005B40EE" w:rsidRPr="005B40EE" w:rsidRDefault="005B40EE" w:rsidP="005B40EE"/>
    <w:p w:rsidR="005B40EE" w:rsidRPr="005B40EE" w:rsidRDefault="005B40EE" w:rsidP="005B40EE"/>
    <w:p w:rsidR="005B40EE" w:rsidRPr="005B40EE" w:rsidRDefault="005B40EE" w:rsidP="005B40EE"/>
    <w:p w:rsidR="005B40EE" w:rsidRPr="005B40EE" w:rsidRDefault="005B40EE" w:rsidP="005B40EE"/>
    <w:p w:rsidR="005B40EE" w:rsidRPr="005B40EE" w:rsidRDefault="005B40EE" w:rsidP="005B40EE"/>
    <w:p w:rsidR="005B40EE" w:rsidRPr="005B40EE" w:rsidRDefault="005B40EE" w:rsidP="005B40EE"/>
    <w:p w:rsidR="005B40EE" w:rsidRPr="005B40EE" w:rsidRDefault="005B40EE" w:rsidP="005B40EE"/>
    <w:p w:rsidR="005B40EE" w:rsidRPr="005B40EE" w:rsidRDefault="005B40EE" w:rsidP="005B40EE"/>
    <w:p w:rsidR="005B40EE" w:rsidRPr="005B40EE" w:rsidRDefault="005B40EE" w:rsidP="005B40EE"/>
    <w:p w:rsidR="005B40EE" w:rsidRPr="005B40EE" w:rsidRDefault="005B40EE" w:rsidP="005B40EE"/>
    <w:p w:rsidR="005B40EE" w:rsidRPr="005B40EE" w:rsidRDefault="005B40EE" w:rsidP="005B40EE"/>
    <w:p w:rsidR="005B40EE" w:rsidRPr="005B40EE" w:rsidRDefault="005B40EE" w:rsidP="005B40EE"/>
    <w:p w:rsidR="005B40EE" w:rsidRPr="005B40EE" w:rsidRDefault="005B40EE" w:rsidP="005B40EE"/>
    <w:p w:rsidR="005B40EE" w:rsidRDefault="005B40EE" w:rsidP="005B40EE"/>
    <w:p w:rsidR="00346C3F" w:rsidRPr="005B40EE" w:rsidRDefault="00346C3F" w:rsidP="005B40EE">
      <w:pPr>
        <w:jc w:val="center"/>
      </w:pPr>
    </w:p>
    <w:sectPr w:rsidR="00346C3F" w:rsidRPr="005B40EE" w:rsidSect="00C225AA">
      <w:headerReference w:type="default" r:id="rId8"/>
      <w:footerReference w:type="even" r:id="rId9"/>
      <w:footerReference w:type="default" r:id="rId10"/>
      <w:pgSz w:w="11906" w:h="16838" w:code="9"/>
      <w:pgMar w:top="1411" w:right="749" w:bottom="720" w:left="1080" w:header="624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1762" w:rsidRDefault="00571762">
      <w:r>
        <w:separator/>
      </w:r>
    </w:p>
  </w:endnote>
  <w:endnote w:type="continuationSeparator" w:id="0">
    <w:p w:rsidR="00571762" w:rsidRDefault="005717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71762" w:rsidRDefault="00571762" w:rsidP="00284F1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71762" w:rsidRDefault="00571762" w:rsidP="0073069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71762" w:rsidRPr="00B64B26" w:rsidRDefault="00571762" w:rsidP="00B64B26">
    <w:pPr>
      <w:pStyle w:val="Header"/>
      <w:rPr>
        <w:lang w:val="nb-NO"/>
      </w:rPr>
    </w:pPr>
    <w:r>
      <w:rPr>
        <w:lang w:val="nb-NO"/>
      </w:rPr>
      <w:tab/>
      <w:t xml:space="preserve">Anglès d’Auriac </w:t>
    </w:r>
    <w:r w:rsidR="005B40EE">
      <w:rPr>
        <w:lang w:val="nb-NO"/>
      </w:rPr>
      <w:t>and Sirevåg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1762" w:rsidRDefault="00571762">
      <w:r>
        <w:separator/>
      </w:r>
    </w:p>
  </w:footnote>
  <w:footnote w:type="continuationSeparator" w:id="0">
    <w:p w:rsidR="00571762" w:rsidRDefault="005717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71762" w:rsidRPr="00B64B26" w:rsidRDefault="00571762" w:rsidP="00B64B26">
    <w:pPr>
      <w:pStyle w:val="Header"/>
      <w:ind w:firstLine="1440"/>
      <w:rPr>
        <w:lang w:val="nb-NO"/>
      </w:rPr>
    </w:pPr>
    <w:r>
      <w:rPr>
        <w:lang w:val="nb-NO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509847B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544FA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D20B04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988E05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43AF9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C30EC3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2A002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098ED1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A6A451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3AA0A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48E74F3"/>
    <w:multiLevelType w:val="singleLevel"/>
    <w:tmpl w:val="B06220CE"/>
    <w:lvl w:ilvl="0">
      <w:start w:val="1"/>
      <w:numFmt w:val="decimal"/>
      <w:lvlText w:val="%1. "/>
      <w:legacy w:legacy="1" w:legacySpace="0" w:legacyIndent="283"/>
      <w:lvlJc w:val="left"/>
      <w:pPr>
        <w:ind w:left="283" w:hanging="283"/>
      </w:pPr>
      <w:rPr>
        <w:b w:val="0"/>
        <w:i w:val="0"/>
        <w:sz w:val="24"/>
      </w:rPr>
    </w:lvl>
  </w:abstractNum>
  <w:abstractNum w:abstractNumId="11" w15:restartNumberingAfterBreak="0">
    <w:nsid w:val="664F40C4"/>
    <w:multiLevelType w:val="singleLevel"/>
    <w:tmpl w:val="D19844AC"/>
    <w:lvl w:ilvl="0">
      <w:start w:val="1"/>
      <w:numFmt w:val="decimal"/>
      <w:lvlText w:val="%1. "/>
      <w:legacy w:legacy="1" w:legacySpace="0" w:legacyIndent="283"/>
      <w:lvlJc w:val="left"/>
      <w:pPr>
        <w:ind w:left="283" w:hanging="283"/>
      </w:pPr>
      <w:rPr>
        <w:b w:val="0"/>
        <w:i w:val="0"/>
        <w:sz w:val="24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0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1&lt;/Enabled&gt;&lt;ScanUnformatted&gt;0&lt;/ScanUnformatted&gt;&lt;ScanChanges&gt;0&lt;/ScanChanges&gt;&lt;/InstantFormat&gt;"/>
    <w:docVar w:name="REFMGR.Layout" w:val="&lt;Layout&gt;&lt;StartingRefnum&gt;Journal of Microbiological Methods 4&lt;/StartingRefnum&gt;&lt;FontName&gt;Times New Roman&lt;/FontName&gt;&lt;FontSize&gt;10&lt;/FontSize&gt;&lt;ReflistTitle&gt;Reference List&lt;/ReflistTitle&gt;&lt;SpaceAfter&gt;1&lt;/SpaceAfter&gt;&lt;ReflistOrder&gt;1&lt;/ReflistOrder&gt;&lt;CitationOrder&gt;1&lt;/CitationOrder&gt;&lt;NumberReferences&gt;0&lt;/NumberReferences&gt;&lt;FirstLineIndent&gt;0&lt;/FirstLineIndent&gt;&lt;HangingIndent&gt;360&lt;/HangingIndent&gt;&lt;LineSpacing&gt;0&lt;/LineSpacing&gt;&lt;ShowReprint&gt;1&lt;/ShowReprint&gt;&lt;ShowNotes&gt;1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AllTopics&lt;/item&gt;&lt;/Libraries&gt;&lt;/Databases&gt;"/>
  </w:docVars>
  <w:rsids>
    <w:rsidRoot w:val="00E11039"/>
    <w:rsid w:val="000014E5"/>
    <w:rsid w:val="00013834"/>
    <w:rsid w:val="00056BF8"/>
    <w:rsid w:val="0006388D"/>
    <w:rsid w:val="0006444C"/>
    <w:rsid w:val="00080E8C"/>
    <w:rsid w:val="0008451A"/>
    <w:rsid w:val="00085291"/>
    <w:rsid w:val="00094274"/>
    <w:rsid w:val="00097FED"/>
    <w:rsid w:val="000A27D9"/>
    <w:rsid w:val="000C2BE8"/>
    <w:rsid w:val="000D4EB5"/>
    <w:rsid w:val="000E65E0"/>
    <w:rsid w:val="000F185F"/>
    <w:rsid w:val="00100F4A"/>
    <w:rsid w:val="00102A8E"/>
    <w:rsid w:val="001038F1"/>
    <w:rsid w:val="0011080C"/>
    <w:rsid w:val="00117F9A"/>
    <w:rsid w:val="00121045"/>
    <w:rsid w:val="00125030"/>
    <w:rsid w:val="001256F2"/>
    <w:rsid w:val="00130CD4"/>
    <w:rsid w:val="001615EF"/>
    <w:rsid w:val="00165E95"/>
    <w:rsid w:val="001777B1"/>
    <w:rsid w:val="00180C75"/>
    <w:rsid w:val="00186A4F"/>
    <w:rsid w:val="001B349A"/>
    <w:rsid w:val="001C6D7E"/>
    <w:rsid w:val="001C7070"/>
    <w:rsid w:val="001D227E"/>
    <w:rsid w:val="001E0C56"/>
    <w:rsid w:val="001E1710"/>
    <w:rsid w:val="001E6524"/>
    <w:rsid w:val="001E7530"/>
    <w:rsid w:val="001F574F"/>
    <w:rsid w:val="00215C15"/>
    <w:rsid w:val="00246D83"/>
    <w:rsid w:val="0025124E"/>
    <w:rsid w:val="0025330B"/>
    <w:rsid w:val="00267F09"/>
    <w:rsid w:val="00275472"/>
    <w:rsid w:val="00275A52"/>
    <w:rsid w:val="00284F1E"/>
    <w:rsid w:val="00294A49"/>
    <w:rsid w:val="00297DB7"/>
    <w:rsid w:val="002A6889"/>
    <w:rsid w:val="002C098D"/>
    <w:rsid w:val="003150A2"/>
    <w:rsid w:val="003317CC"/>
    <w:rsid w:val="00346C3F"/>
    <w:rsid w:val="003607D0"/>
    <w:rsid w:val="00361AE6"/>
    <w:rsid w:val="00365C50"/>
    <w:rsid w:val="00372FFB"/>
    <w:rsid w:val="00373C8D"/>
    <w:rsid w:val="003809C9"/>
    <w:rsid w:val="00383BC4"/>
    <w:rsid w:val="00393284"/>
    <w:rsid w:val="003974C5"/>
    <w:rsid w:val="003B210D"/>
    <w:rsid w:val="003C1536"/>
    <w:rsid w:val="003C2D9C"/>
    <w:rsid w:val="003D05CC"/>
    <w:rsid w:val="003D256F"/>
    <w:rsid w:val="004108E8"/>
    <w:rsid w:val="004737B6"/>
    <w:rsid w:val="004817BB"/>
    <w:rsid w:val="00485EEB"/>
    <w:rsid w:val="004C514B"/>
    <w:rsid w:val="004E0F7E"/>
    <w:rsid w:val="004F0F1E"/>
    <w:rsid w:val="00511665"/>
    <w:rsid w:val="0053115A"/>
    <w:rsid w:val="00555CFA"/>
    <w:rsid w:val="005611A4"/>
    <w:rsid w:val="005640BC"/>
    <w:rsid w:val="005679D9"/>
    <w:rsid w:val="005705FC"/>
    <w:rsid w:val="00571762"/>
    <w:rsid w:val="0057274B"/>
    <w:rsid w:val="0057704D"/>
    <w:rsid w:val="005A682B"/>
    <w:rsid w:val="005A77AC"/>
    <w:rsid w:val="005B40EE"/>
    <w:rsid w:val="005B49C3"/>
    <w:rsid w:val="005C570D"/>
    <w:rsid w:val="005E10D2"/>
    <w:rsid w:val="005F06BF"/>
    <w:rsid w:val="00601A1A"/>
    <w:rsid w:val="006101D0"/>
    <w:rsid w:val="006163A3"/>
    <w:rsid w:val="00627E34"/>
    <w:rsid w:val="006361E9"/>
    <w:rsid w:val="00637611"/>
    <w:rsid w:val="006527F0"/>
    <w:rsid w:val="006545C0"/>
    <w:rsid w:val="00663D0F"/>
    <w:rsid w:val="00683B90"/>
    <w:rsid w:val="00685BF4"/>
    <w:rsid w:val="006878F6"/>
    <w:rsid w:val="0069175D"/>
    <w:rsid w:val="006B4EE2"/>
    <w:rsid w:val="006D7BA2"/>
    <w:rsid w:val="006E2D91"/>
    <w:rsid w:val="006E554F"/>
    <w:rsid w:val="006F7E39"/>
    <w:rsid w:val="00704FFB"/>
    <w:rsid w:val="0073069F"/>
    <w:rsid w:val="007370A5"/>
    <w:rsid w:val="00740835"/>
    <w:rsid w:val="007441D9"/>
    <w:rsid w:val="00772369"/>
    <w:rsid w:val="00786A6B"/>
    <w:rsid w:val="007A0199"/>
    <w:rsid w:val="007A6132"/>
    <w:rsid w:val="007C5E6A"/>
    <w:rsid w:val="007D140A"/>
    <w:rsid w:val="007D251A"/>
    <w:rsid w:val="007D4126"/>
    <w:rsid w:val="007D7582"/>
    <w:rsid w:val="00800CEE"/>
    <w:rsid w:val="00821787"/>
    <w:rsid w:val="008243DE"/>
    <w:rsid w:val="00841A34"/>
    <w:rsid w:val="0086110E"/>
    <w:rsid w:val="008709EF"/>
    <w:rsid w:val="008715D9"/>
    <w:rsid w:val="008954F8"/>
    <w:rsid w:val="00895982"/>
    <w:rsid w:val="00896D47"/>
    <w:rsid w:val="008A1E14"/>
    <w:rsid w:val="008A3D7A"/>
    <w:rsid w:val="008A4269"/>
    <w:rsid w:val="008A467C"/>
    <w:rsid w:val="008B2CFE"/>
    <w:rsid w:val="008C15B6"/>
    <w:rsid w:val="008D1D89"/>
    <w:rsid w:val="008D54FF"/>
    <w:rsid w:val="008E1B06"/>
    <w:rsid w:val="008F5319"/>
    <w:rsid w:val="0090576F"/>
    <w:rsid w:val="00907237"/>
    <w:rsid w:val="009224AC"/>
    <w:rsid w:val="009344E2"/>
    <w:rsid w:val="00937E3D"/>
    <w:rsid w:val="00941309"/>
    <w:rsid w:val="009463AE"/>
    <w:rsid w:val="00952DB4"/>
    <w:rsid w:val="00967DC4"/>
    <w:rsid w:val="00973FB2"/>
    <w:rsid w:val="00984820"/>
    <w:rsid w:val="00991F29"/>
    <w:rsid w:val="009A0C70"/>
    <w:rsid w:val="009A0DB1"/>
    <w:rsid w:val="009A167E"/>
    <w:rsid w:val="009A6538"/>
    <w:rsid w:val="009C3769"/>
    <w:rsid w:val="009D7342"/>
    <w:rsid w:val="009E57D6"/>
    <w:rsid w:val="009F6462"/>
    <w:rsid w:val="009F66E2"/>
    <w:rsid w:val="009F78AD"/>
    <w:rsid w:val="00A36142"/>
    <w:rsid w:val="00A43BC0"/>
    <w:rsid w:val="00A55D2D"/>
    <w:rsid w:val="00A646E9"/>
    <w:rsid w:val="00A7372F"/>
    <w:rsid w:val="00A800E4"/>
    <w:rsid w:val="00A80CEA"/>
    <w:rsid w:val="00A8122A"/>
    <w:rsid w:val="00A877EF"/>
    <w:rsid w:val="00A91A5A"/>
    <w:rsid w:val="00AC20AE"/>
    <w:rsid w:val="00AF17C3"/>
    <w:rsid w:val="00AF440F"/>
    <w:rsid w:val="00AF53EF"/>
    <w:rsid w:val="00B004FD"/>
    <w:rsid w:val="00B10C0D"/>
    <w:rsid w:val="00B207F3"/>
    <w:rsid w:val="00B30FC5"/>
    <w:rsid w:val="00B459B5"/>
    <w:rsid w:val="00B47532"/>
    <w:rsid w:val="00B53789"/>
    <w:rsid w:val="00B56F74"/>
    <w:rsid w:val="00B64B26"/>
    <w:rsid w:val="00B754DB"/>
    <w:rsid w:val="00BA24B3"/>
    <w:rsid w:val="00BC0A4F"/>
    <w:rsid w:val="00BF0DBC"/>
    <w:rsid w:val="00BF5194"/>
    <w:rsid w:val="00C1476F"/>
    <w:rsid w:val="00C225AA"/>
    <w:rsid w:val="00C26E00"/>
    <w:rsid w:val="00C37ED3"/>
    <w:rsid w:val="00C40175"/>
    <w:rsid w:val="00C6136C"/>
    <w:rsid w:val="00C70591"/>
    <w:rsid w:val="00C74AEF"/>
    <w:rsid w:val="00C770FB"/>
    <w:rsid w:val="00C81049"/>
    <w:rsid w:val="00C86CDD"/>
    <w:rsid w:val="00C930BB"/>
    <w:rsid w:val="00CB5AF7"/>
    <w:rsid w:val="00CD737C"/>
    <w:rsid w:val="00CE1764"/>
    <w:rsid w:val="00CF6191"/>
    <w:rsid w:val="00D328E4"/>
    <w:rsid w:val="00D65690"/>
    <w:rsid w:val="00D77060"/>
    <w:rsid w:val="00D9147A"/>
    <w:rsid w:val="00D91BAA"/>
    <w:rsid w:val="00D92BD4"/>
    <w:rsid w:val="00D961AC"/>
    <w:rsid w:val="00DA1B9F"/>
    <w:rsid w:val="00DC37BB"/>
    <w:rsid w:val="00DD254E"/>
    <w:rsid w:val="00DD6BF3"/>
    <w:rsid w:val="00E11039"/>
    <w:rsid w:val="00E14898"/>
    <w:rsid w:val="00E352F5"/>
    <w:rsid w:val="00E36538"/>
    <w:rsid w:val="00E45F7C"/>
    <w:rsid w:val="00E51F87"/>
    <w:rsid w:val="00E90B45"/>
    <w:rsid w:val="00E929B0"/>
    <w:rsid w:val="00E95892"/>
    <w:rsid w:val="00E95BFF"/>
    <w:rsid w:val="00EA1C50"/>
    <w:rsid w:val="00EA3F58"/>
    <w:rsid w:val="00EA57BA"/>
    <w:rsid w:val="00EB4881"/>
    <w:rsid w:val="00ED661F"/>
    <w:rsid w:val="00ED795A"/>
    <w:rsid w:val="00EE5E7D"/>
    <w:rsid w:val="00EE7D53"/>
    <w:rsid w:val="00EF2C02"/>
    <w:rsid w:val="00F0271F"/>
    <w:rsid w:val="00F0512A"/>
    <w:rsid w:val="00F1102F"/>
    <w:rsid w:val="00F111C2"/>
    <w:rsid w:val="00F122CE"/>
    <w:rsid w:val="00F17E28"/>
    <w:rsid w:val="00F22C68"/>
    <w:rsid w:val="00F26562"/>
    <w:rsid w:val="00F54FA2"/>
    <w:rsid w:val="00F57963"/>
    <w:rsid w:val="00FC060C"/>
    <w:rsid w:val="00FC191F"/>
    <w:rsid w:val="00FC4CF9"/>
    <w:rsid w:val="00FE22CF"/>
    <w:rsid w:val="00FE628D"/>
    <w:rsid w:val="00FF2C9B"/>
    <w:rsid w:val="00FF5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496B344"/>
  <w15:docId w15:val="{7CCA0130-CBAF-4E5A-B1F4-B7B902BB0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373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Subtitle" w:qFormat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08451A"/>
    <w:rPr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-Engelsk">
    <w:name w:val="Normal - Engelsk"/>
    <w:basedOn w:val="Normal"/>
    <w:rsid w:val="0008451A"/>
  </w:style>
  <w:style w:type="paragraph" w:styleId="BodyText">
    <w:name w:val="Body Text"/>
    <w:basedOn w:val="Normal"/>
    <w:rsid w:val="0008451A"/>
    <w:pPr>
      <w:ind w:right="792"/>
      <w:jc w:val="center"/>
    </w:pPr>
    <w:rPr>
      <w:lang w:val="en-US"/>
    </w:rPr>
  </w:style>
  <w:style w:type="paragraph" w:styleId="BodyText2">
    <w:name w:val="Body Text 2"/>
    <w:basedOn w:val="Normal"/>
    <w:rsid w:val="0008451A"/>
    <w:pPr>
      <w:spacing w:line="480" w:lineRule="auto"/>
    </w:pPr>
    <w:rPr>
      <w:sz w:val="24"/>
      <w:lang w:val="en-US"/>
    </w:rPr>
  </w:style>
  <w:style w:type="paragraph" w:styleId="BodyText3">
    <w:name w:val="Body Text 3"/>
    <w:basedOn w:val="Normal"/>
    <w:link w:val="BodyText3Char"/>
    <w:rsid w:val="0008451A"/>
    <w:pPr>
      <w:jc w:val="center"/>
    </w:pPr>
    <w:rPr>
      <w:sz w:val="16"/>
      <w:lang w:val="nb-NO"/>
    </w:rPr>
  </w:style>
  <w:style w:type="paragraph" w:styleId="Salutation">
    <w:name w:val="Salutation"/>
    <w:basedOn w:val="Normal"/>
    <w:next w:val="Normal"/>
    <w:rsid w:val="0008451A"/>
  </w:style>
  <w:style w:type="paragraph" w:styleId="FootnoteText">
    <w:name w:val="footnote text"/>
    <w:basedOn w:val="Normal"/>
    <w:semiHidden/>
    <w:rsid w:val="0008451A"/>
  </w:style>
  <w:style w:type="paragraph" w:styleId="Footer">
    <w:name w:val="footer"/>
    <w:basedOn w:val="Normal"/>
    <w:rsid w:val="0073069F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73069F"/>
  </w:style>
  <w:style w:type="paragraph" w:styleId="Header">
    <w:name w:val="header"/>
    <w:basedOn w:val="Normal"/>
    <w:rsid w:val="0073069F"/>
    <w:pPr>
      <w:tabs>
        <w:tab w:val="center" w:pos="4536"/>
        <w:tab w:val="right" w:pos="9072"/>
      </w:tabs>
    </w:pPr>
  </w:style>
  <w:style w:type="paragraph" w:customStyle="1" w:styleId="SignatureLine">
    <w:name w:val="Signature Line"/>
    <w:basedOn w:val="Normal"/>
    <w:next w:val="Normal"/>
    <w:rsid w:val="009463AE"/>
    <w:pPr>
      <w:spacing w:before="840"/>
      <w:jc w:val="both"/>
    </w:pPr>
    <w:rPr>
      <w:rFonts w:ascii="Helvetica" w:hAnsi="Helvetica"/>
      <w:sz w:val="22"/>
      <w:lang w:val="en-US"/>
    </w:rPr>
  </w:style>
  <w:style w:type="paragraph" w:customStyle="1" w:styleId="TitleCentre2">
    <w:name w:val="Title Centre 2"/>
    <w:basedOn w:val="Normal"/>
    <w:rsid w:val="009463AE"/>
    <w:pPr>
      <w:jc w:val="center"/>
    </w:pPr>
    <w:rPr>
      <w:rFonts w:ascii="Helvetica" w:hAnsi="Helvetica"/>
      <w:b/>
      <w:sz w:val="28"/>
      <w:lang w:val="en-US"/>
    </w:rPr>
  </w:style>
  <w:style w:type="paragraph" w:styleId="DocumentMap">
    <w:name w:val="Document Map"/>
    <w:basedOn w:val="Normal"/>
    <w:semiHidden/>
    <w:rsid w:val="001038F1"/>
    <w:pPr>
      <w:shd w:val="clear" w:color="auto" w:fill="000080"/>
    </w:pPr>
    <w:rPr>
      <w:rFonts w:ascii="Tahoma" w:hAnsi="Tahoma" w:cs="Tahoma"/>
    </w:rPr>
  </w:style>
  <w:style w:type="paragraph" w:styleId="BalloonText">
    <w:name w:val="Balloon Text"/>
    <w:basedOn w:val="Normal"/>
    <w:link w:val="BalloonTextChar"/>
    <w:rsid w:val="00E352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352F5"/>
    <w:rPr>
      <w:rFonts w:ascii="Tahoma" w:hAnsi="Tahoma" w:cs="Tahoma"/>
      <w:sz w:val="16"/>
      <w:szCs w:val="16"/>
      <w:lang w:val="en-GB" w:eastAsia="en-GB"/>
    </w:rPr>
  </w:style>
  <w:style w:type="character" w:customStyle="1" w:styleId="BodyText3Char">
    <w:name w:val="Body Text 3 Char"/>
    <w:basedOn w:val="DefaultParagraphFont"/>
    <w:link w:val="BodyText3"/>
    <w:rsid w:val="00E352F5"/>
    <w:rPr>
      <w:sz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93F261-EDC3-4E39-B8F3-3275622336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767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>TABLE 3</vt:lpstr>
      <vt:lpstr>TABLE 3</vt:lpstr>
    </vt:vector>
  </TitlesOfParts>
  <Company>uio</Company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3</dc:title>
  <dc:creator>Marc Anglès d'Auriac</dc:creator>
  <cp:lastModifiedBy>Marc Anglès d'Auriac</cp:lastModifiedBy>
  <cp:revision>4</cp:revision>
  <cp:lastPrinted>2008-08-27T04:56:00Z</cp:lastPrinted>
  <dcterms:created xsi:type="dcterms:W3CDTF">2018-05-24T11:32:00Z</dcterms:created>
  <dcterms:modified xsi:type="dcterms:W3CDTF">2018-05-24T11:47:00Z</dcterms:modified>
</cp:coreProperties>
</file>